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41BF" w14:textId="77777777" w:rsidR="00953081" w:rsidRPr="009C4C30" w:rsidRDefault="00953081" w:rsidP="00953081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310"/>
        <w:gridCol w:w="1354"/>
        <w:gridCol w:w="1021"/>
        <w:gridCol w:w="1014"/>
        <w:gridCol w:w="1137"/>
        <w:gridCol w:w="1708"/>
      </w:tblGrid>
      <w:tr w:rsidR="00953081" w:rsidRPr="009C4C30" w14:paraId="100F9771" w14:textId="77777777" w:rsidTr="00454AE2">
        <w:tc>
          <w:tcPr>
            <w:tcW w:w="1335" w:type="dxa"/>
          </w:tcPr>
          <w:p w14:paraId="513912E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ell</w:t>
            </w:r>
          </w:p>
        </w:tc>
        <w:tc>
          <w:tcPr>
            <w:tcW w:w="1335" w:type="dxa"/>
          </w:tcPr>
          <w:p w14:paraId="1598066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x</w:t>
            </w:r>
          </w:p>
        </w:tc>
        <w:tc>
          <w:tcPr>
            <w:tcW w:w="1336" w:type="dxa"/>
          </w:tcPr>
          <w:p w14:paraId="043B9F3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Unique.Cell</w:t>
            </w:r>
            <w:proofErr w:type="spellEnd"/>
          </w:p>
        </w:tc>
        <w:tc>
          <w:tcPr>
            <w:tcW w:w="1336" w:type="dxa"/>
          </w:tcPr>
          <w:p w14:paraId="7E5831C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1336" w:type="dxa"/>
          </w:tcPr>
          <w:p w14:paraId="187BC5D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irect</w:t>
            </w:r>
          </w:p>
        </w:tc>
        <w:tc>
          <w:tcPr>
            <w:tcW w:w="1336" w:type="dxa"/>
          </w:tcPr>
          <w:p w14:paraId="5F60A0E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336" w:type="dxa"/>
          </w:tcPr>
          <w:p w14:paraId="19092CFD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ostSignificant</w:t>
            </w:r>
            <w:proofErr w:type="spellEnd"/>
          </w:p>
        </w:tc>
      </w:tr>
      <w:tr w:rsidR="00953081" w:rsidRPr="009C4C30" w14:paraId="08416D19" w14:textId="77777777" w:rsidTr="00454AE2">
        <w:tc>
          <w:tcPr>
            <w:tcW w:w="1335" w:type="dxa"/>
          </w:tcPr>
          <w:p w14:paraId="4131800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2308517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11296D4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B</w:t>
            </w:r>
          </w:p>
        </w:tc>
        <w:tc>
          <w:tcPr>
            <w:tcW w:w="1336" w:type="dxa"/>
          </w:tcPr>
          <w:p w14:paraId="7D517DED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336" w:type="dxa"/>
          </w:tcPr>
          <w:p w14:paraId="3A58DE1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7E4CEEE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6875BF8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RIM29</w:t>
            </w:r>
          </w:p>
        </w:tc>
      </w:tr>
      <w:tr w:rsidR="00953081" w:rsidRPr="009C4C30" w14:paraId="33AE96AC" w14:textId="77777777" w:rsidTr="00454AE2">
        <w:tc>
          <w:tcPr>
            <w:tcW w:w="1335" w:type="dxa"/>
          </w:tcPr>
          <w:p w14:paraId="5102FD6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7ABFF70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317605D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B</w:t>
            </w:r>
          </w:p>
        </w:tc>
        <w:tc>
          <w:tcPr>
            <w:tcW w:w="1336" w:type="dxa"/>
          </w:tcPr>
          <w:p w14:paraId="17C9F71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36" w:type="dxa"/>
          </w:tcPr>
          <w:p w14:paraId="3A1846B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505D471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36" w:type="dxa"/>
          </w:tcPr>
          <w:p w14:paraId="257C7C0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NH1</w:t>
            </w:r>
          </w:p>
        </w:tc>
      </w:tr>
      <w:tr w:rsidR="00953081" w:rsidRPr="009C4C30" w14:paraId="317B2B84" w14:textId="77777777" w:rsidTr="00454AE2">
        <w:tc>
          <w:tcPr>
            <w:tcW w:w="1335" w:type="dxa"/>
          </w:tcPr>
          <w:p w14:paraId="4BD7099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1396EBA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1FDB0F5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B</w:t>
            </w:r>
          </w:p>
        </w:tc>
        <w:tc>
          <w:tcPr>
            <w:tcW w:w="1336" w:type="dxa"/>
          </w:tcPr>
          <w:p w14:paraId="31E7E30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336" w:type="dxa"/>
          </w:tcPr>
          <w:p w14:paraId="27FE6C4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668B96C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1423839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IFI16</w:t>
            </w:r>
          </w:p>
        </w:tc>
      </w:tr>
      <w:tr w:rsidR="00953081" w:rsidRPr="009C4C30" w14:paraId="161C8271" w14:textId="77777777" w:rsidTr="00454AE2">
        <w:tc>
          <w:tcPr>
            <w:tcW w:w="1335" w:type="dxa"/>
          </w:tcPr>
          <w:p w14:paraId="5D4138A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2A262B8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1560352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B</w:t>
            </w:r>
          </w:p>
        </w:tc>
        <w:tc>
          <w:tcPr>
            <w:tcW w:w="1336" w:type="dxa"/>
          </w:tcPr>
          <w:p w14:paraId="26E4F17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336" w:type="dxa"/>
          </w:tcPr>
          <w:p w14:paraId="38102E3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5FC9882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51787B3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DX39B</w:t>
            </w:r>
          </w:p>
        </w:tc>
      </w:tr>
      <w:tr w:rsidR="00953081" w:rsidRPr="009C4C30" w14:paraId="223A048A" w14:textId="77777777" w:rsidTr="00454AE2">
        <w:tc>
          <w:tcPr>
            <w:tcW w:w="1335" w:type="dxa"/>
          </w:tcPr>
          <w:p w14:paraId="5EC4F42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44D66FF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7192A96D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B</w:t>
            </w:r>
          </w:p>
        </w:tc>
        <w:tc>
          <w:tcPr>
            <w:tcW w:w="1336" w:type="dxa"/>
          </w:tcPr>
          <w:p w14:paraId="227AB21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336" w:type="dxa"/>
          </w:tcPr>
          <w:p w14:paraId="580FAB38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6C28756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36" w:type="dxa"/>
          </w:tcPr>
          <w:p w14:paraId="672C1BF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NRNPA1</w:t>
            </w:r>
          </w:p>
        </w:tc>
      </w:tr>
      <w:tr w:rsidR="00953081" w:rsidRPr="009C4C30" w14:paraId="04B352E6" w14:textId="77777777" w:rsidTr="00454AE2">
        <w:tc>
          <w:tcPr>
            <w:tcW w:w="1335" w:type="dxa"/>
          </w:tcPr>
          <w:p w14:paraId="26CCD6E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1B5C712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446D788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36B49B18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336" w:type="dxa"/>
          </w:tcPr>
          <w:p w14:paraId="49AEC45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50AEB7D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36" w:type="dxa"/>
          </w:tcPr>
          <w:p w14:paraId="59CF671B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DAC2</w:t>
            </w:r>
          </w:p>
        </w:tc>
      </w:tr>
      <w:tr w:rsidR="00953081" w:rsidRPr="009C4C30" w14:paraId="75DBBDBC" w14:textId="77777777" w:rsidTr="00454AE2">
        <w:tc>
          <w:tcPr>
            <w:tcW w:w="1335" w:type="dxa"/>
          </w:tcPr>
          <w:p w14:paraId="6E7FFE18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3F43D5E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2872E50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5AC80D2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336" w:type="dxa"/>
          </w:tcPr>
          <w:p w14:paraId="47ADC7C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70D59D4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36" w:type="dxa"/>
          </w:tcPr>
          <w:p w14:paraId="4E00201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TAT1</w:t>
            </w:r>
          </w:p>
        </w:tc>
      </w:tr>
      <w:tr w:rsidR="00953081" w:rsidRPr="009C4C30" w14:paraId="2EC62F9F" w14:textId="77777777" w:rsidTr="00454AE2">
        <w:tc>
          <w:tcPr>
            <w:tcW w:w="1335" w:type="dxa"/>
          </w:tcPr>
          <w:p w14:paraId="0A0ADC0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5DA7761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7C696A9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732B7C8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36" w:type="dxa"/>
          </w:tcPr>
          <w:p w14:paraId="6654EDC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6332E80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336" w:type="dxa"/>
          </w:tcPr>
          <w:p w14:paraId="32FCFEC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IF2S1</w:t>
            </w:r>
          </w:p>
        </w:tc>
      </w:tr>
      <w:tr w:rsidR="00953081" w:rsidRPr="009C4C30" w14:paraId="6C799793" w14:textId="77777777" w:rsidTr="00454AE2">
        <w:tc>
          <w:tcPr>
            <w:tcW w:w="1335" w:type="dxa"/>
          </w:tcPr>
          <w:p w14:paraId="041DA3C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001FF76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656337E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2A63B08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336" w:type="dxa"/>
          </w:tcPr>
          <w:p w14:paraId="4D78ABB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2961A3C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36" w:type="dxa"/>
          </w:tcPr>
          <w:p w14:paraId="21D466D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ILF2</w:t>
            </w:r>
          </w:p>
        </w:tc>
      </w:tr>
      <w:tr w:rsidR="00953081" w:rsidRPr="009C4C30" w14:paraId="5CA9B3D3" w14:textId="77777777" w:rsidTr="00454AE2">
        <w:tc>
          <w:tcPr>
            <w:tcW w:w="1335" w:type="dxa"/>
          </w:tcPr>
          <w:p w14:paraId="0FB8C3F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3E427B0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17767A0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3734717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336" w:type="dxa"/>
          </w:tcPr>
          <w:p w14:paraId="71F236B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742A5C8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182BA01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NRNPDL</w:t>
            </w:r>
          </w:p>
        </w:tc>
      </w:tr>
      <w:tr w:rsidR="00953081" w:rsidRPr="009C4C30" w14:paraId="184DA5A7" w14:textId="77777777" w:rsidTr="00454AE2">
        <w:tc>
          <w:tcPr>
            <w:tcW w:w="1335" w:type="dxa"/>
          </w:tcPr>
          <w:p w14:paraId="7564903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2DFCD99B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5834EA7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0114E62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36" w:type="dxa"/>
          </w:tcPr>
          <w:p w14:paraId="19CE1BB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130B1CF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2C6420D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AN</w:t>
            </w:r>
          </w:p>
        </w:tc>
      </w:tr>
      <w:tr w:rsidR="00953081" w:rsidRPr="009C4C30" w14:paraId="324C0267" w14:textId="77777777" w:rsidTr="00454AE2">
        <w:tc>
          <w:tcPr>
            <w:tcW w:w="1335" w:type="dxa"/>
          </w:tcPr>
          <w:p w14:paraId="75D8ADF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HPr1AR</w:t>
            </w:r>
          </w:p>
        </w:tc>
        <w:tc>
          <w:tcPr>
            <w:tcW w:w="1335" w:type="dxa"/>
          </w:tcPr>
          <w:p w14:paraId="1496474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6438C0D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1336" w:type="dxa"/>
          </w:tcPr>
          <w:p w14:paraId="704BAAD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336" w:type="dxa"/>
          </w:tcPr>
          <w:p w14:paraId="21E6AC3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2968876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36" w:type="dxa"/>
          </w:tcPr>
          <w:p w14:paraId="2A20403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NRNPA0</w:t>
            </w:r>
          </w:p>
        </w:tc>
      </w:tr>
      <w:tr w:rsidR="00953081" w:rsidRPr="009C4C30" w14:paraId="48D59148" w14:textId="77777777" w:rsidTr="00454AE2">
        <w:tc>
          <w:tcPr>
            <w:tcW w:w="1335" w:type="dxa"/>
          </w:tcPr>
          <w:p w14:paraId="2904F86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3EB9FF6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0087DB8D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76FE6E7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36" w:type="dxa"/>
          </w:tcPr>
          <w:p w14:paraId="19E1891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7C54973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336" w:type="dxa"/>
          </w:tcPr>
          <w:p w14:paraId="5439CF6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AHNAK</w:t>
            </w:r>
          </w:p>
        </w:tc>
      </w:tr>
      <w:tr w:rsidR="00953081" w:rsidRPr="009C4C30" w14:paraId="73EE2371" w14:textId="77777777" w:rsidTr="00454AE2">
        <w:tc>
          <w:tcPr>
            <w:tcW w:w="1335" w:type="dxa"/>
          </w:tcPr>
          <w:p w14:paraId="4433573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00A5AD9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6F00BD0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0A60096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336" w:type="dxa"/>
          </w:tcPr>
          <w:p w14:paraId="2155E72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7790724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36" w:type="dxa"/>
          </w:tcPr>
          <w:p w14:paraId="7B7C8B0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FUBP3</w:t>
            </w:r>
          </w:p>
        </w:tc>
      </w:tr>
      <w:tr w:rsidR="00953081" w:rsidRPr="009C4C30" w14:paraId="2063B60C" w14:textId="77777777" w:rsidTr="00454AE2">
        <w:tc>
          <w:tcPr>
            <w:tcW w:w="1335" w:type="dxa"/>
          </w:tcPr>
          <w:p w14:paraId="11D2A42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58F060FB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18C55DD8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66ADE71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336" w:type="dxa"/>
          </w:tcPr>
          <w:p w14:paraId="3886F2A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2C17212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36" w:type="dxa"/>
          </w:tcPr>
          <w:p w14:paraId="0E60532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AFB2</w:t>
            </w:r>
          </w:p>
        </w:tc>
      </w:tr>
      <w:tr w:rsidR="00953081" w:rsidRPr="009C4C30" w14:paraId="2EC2AD04" w14:textId="77777777" w:rsidTr="00454AE2">
        <w:tc>
          <w:tcPr>
            <w:tcW w:w="1335" w:type="dxa"/>
          </w:tcPr>
          <w:p w14:paraId="2C4BB5E3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6F8DA2E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27AF3ECD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0909120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336" w:type="dxa"/>
          </w:tcPr>
          <w:p w14:paraId="3C05119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2980F4D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36" w:type="dxa"/>
          </w:tcPr>
          <w:p w14:paraId="533EE42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RIM29</w:t>
            </w:r>
          </w:p>
        </w:tc>
      </w:tr>
      <w:tr w:rsidR="00953081" w:rsidRPr="009C4C30" w14:paraId="58E53F72" w14:textId="77777777" w:rsidTr="00454AE2">
        <w:tc>
          <w:tcPr>
            <w:tcW w:w="1335" w:type="dxa"/>
          </w:tcPr>
          <w:p w14:paraId="7D7442E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70385B1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3D0B1E8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6E9E07A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336" w:type="dxa"/>
          </w:tcPr>
          <w:p w14:paraId="3F98E59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67ABB93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41EDBFD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NRNPH3</w:t>
            </w:r>
          </w:p>
        </w:tc>
      </w:tr>
      <w:tr w:rsidR="00953081" w:rsidRPr="009C4C30" w14:paraId="4315AF3F" w14:textId="77777777" w:rsidTr="00454AE2">
        <w:tc>
          <w:tcPr>
            <w:tcW w:w="1335" w:type="dxa"/>
          </w:tcPr>
          <w:p w14:paraId="6DBFD5E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737EB2F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5EA3E3A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506058C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336" w:type="dxa"/>
          </w:tcPr>
          <w:p w14:paraId="1B399F9C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0CACDFB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5F0E4FBB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DX39B</w:t>
            </w:r>
          </w:p>
        </w:tc>
      </w:tr>
      <w:tr w:rsidR="00953081" w:rsidRPr="009C4C30" w14:paraId="7D2E3E1F" w14:textId="77777777" w:rsidTr="00454AE2">
        <w:tc>
          <w:tcPr>
            <w:tcW w:w="1335" w:type="dxa"/>
          </w:tcPr>
          <w:p w14:paraId="31F0D67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7F6026C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26BCD685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357E7C9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36" w:type="dxa"/>
          </w:tcPr>
          <w:p w14:paraId="507D8EC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7BDA7846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0745006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OP56</w:t>
            </w:r>
          </w:p>
        </w:tc>
      </w:tr>
      <w:tr w:rsidR="00953081" w:rsidRPr="009C4C30" w14:paraId="02033759" w14:textId="77777777" w:rsidTr="00454AE2">
        <w:tc>
          <w:tcPr>
            <w:tcW w:w="1335" w:type="dxa"/>
          </w:tcPr>
          <w:p w14:paraId="72121402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3A968E88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.delta</w:t>
            </w:r>
            <w:proofErr w:type="spellEnd"/>
          </w:p>
        </w:tc>
        <w:tc>
          <w:tcPr>
            <w:tcW w:w="1336" w:type="dxa"/>
          </w:tcPr>
          <w:p w14:paraId="3CE6D059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B</w:t>
            </w:r>
          </w:p>
        </w:tc>
        <w:tc>
          <w:tcPr>
            <w:tcW w:w="1336" w:type="dxa"/>
          </w:tcPr>
          <w:p w14:paraId="7DD3B11B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336" w:type="dxa"/>
          </w:tcPr>
          <w:p w14:paraId="3D3E63A7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36" w:type="dxa"/>
          </w:tcPr>
          <w:p w14:paraId="1D81C77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16CE4394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XRCC6</w:t>
            </w:r>
          </w:p>
        </w:tc>
      </w:tr>
      <w:tr w:rsidR="00953081" w:rsidRPr="009C4C30" w14:paraId="2DF38A87" w14:textId="77777777" w:rsidTr="00454AE2">
        <w:tc>
          <w:tcPr>
            <w:tcW w:w="1335" w:type="dxa"/>
          </w:tcPr>
          <w:p w14:paraId="506EF5B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1335" w:type="dxa"/>
          </w:tcPr>
          <w:p w14:paraId="4BD684DE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delta</w:t>
            </w:r>
            <w:proofErr w:type="gramEnd"/>
          </w:p>
        </w:tc>
        <w:tc>
          <w:tcPr>
            <w:tcW w:w="1336" w:type="dxa"/>
          </w:tcPr>
          <w:p w14:paraId="7FB41961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D3</w:t>
            </w:r>
          </w:p>
        </w:tc>
        <w:tc>
          <w:tcPr>
            <w:tcW w:w="1336" w:type="dxa"/>
          </w:tcPr>
          <w:p w14:paraId="3B3E8B2F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36" w:type="dxa"/>
          </w:tcPr>
          <w:p w14:paraId="696E681B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36" w:type="dxa"/>
          </w:tcPr>
          <w:p w14:paraId="4B9CD270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5A41EB7A" w14:textId="77777777" w:rsidR="00953081" w:rsidRPr="009C4C30" w:rsidRDefault="00953081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GFBI</w:t>
            </w:r>
          </w:p>
        </w:tc>
      </w:tr>
    </w:tbl>
    <w:p w14:paraId="73162366" w14:textId="77777777" w:rsidR="00953081" w:rsidRPr="009C4C30" w:rsidRDefault="00953081" w:rsidP="00953081">
      <w:pPr>
        <w:pStyle w:val="PlainText"/>
        <w:rPr>
          <w:rFonts w:ascii="Courier New" w:hAnsi="Courier New" w:cs="Courier New"/>
          <w:color w:val="000000" w:themeColor="text1"/>
        </w:rPr>
      </w:pPr>
    </w:p>
    <w:p w14:paraId="3358EF66" w14:textId="77777777" w:rsidR="00953081" w:rsidRPr="009C4C30" w:rsidRDefault="00953081" w:rsidP="00953081">
      <w:pPr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hAnsi="Arial" w:cs="Arial"/>
          <w:b/>
          <w:bCs/>
          <w:color w:val="000000" w:themeColor="text1"/>
        </w:rPr>
        <w:t xml:space="preserve">Supplementary Table 2: </w:t>
      </w:r>
      <w:r w:rsidRPr="009C4C30">
        <w:rPr>
          <w:rFonts w:ascii="Arial" w:hAnsi="Arial" w:cs="Arial"/>
          <w:color w:val="000000" w:themeColor="text1"/>
          <w:u w:val="single"/>
        </w:rPr>
        <w:t>Differential analyses of enrichment in VDR RIME in AA and EA cells.</w:t>
      </w:r>
      <w:r w:rsidRPr="009C4C30">
        <w:rPr>
          <w:rFonts w:ascii="Arial" w:hAnsi="Arial" w:cs="Arial"/>
          <w:b/>
          <w:bCs/>
          <w:color w:val="000000" w:themeColor="text1"/>
        </w:rPr>
        <w:t xml:space="preserve"> </w:t>
      </w:r>
      <w:r w:rsidRPr="009C4C30">
        <w:rPr>
          <w:rFonts w:ascii="Arial" w:hAnsi="Arial" w:cs="Arial"/>
          <w:color w:val="000000" w:themeColor="text1"/>
        </w:rPr>
        <w:t xml:space="preserve">RIME analyses captured VDR enriched proteins </w:t>
      </w:r>
      <w:r w:rsidRPr="009C4C30">
        <w:rPr>
          <w:rFonts w:ascii="Arial" w:eastAsia="Arial" w:hAnsi="Arial" w:cs="Arial"/>
          <w:color w:val="000000" w:themeColor="text1"/>
        </w:rPr>
        <w:t>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.adj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lt; .1; absolute(log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 xml:space="preserve">FC) &gt; .37) and in the comparison between the indicated cells (Cell) and </w:t>
      </w:r>
      <w:r w:rsidRPr="009C4C30">
        <w:rPr>
          <w:rFonts w:ascii="Arial" w:hAnsi="Arial" w:cs="Arial"/>
          <w:color w:val="000000" w:themeColor="text1"/>
        </w:rPr>
        <w:t>filtered for proteins that were unique to a given condition (</w:t>
      </w:r>
      <w:proofErr w:type="gramStart"/>
      <w:r w:rsidRPr="009C4C30">
        <w:rPr>
          <w:rFonts w:ascii="Arial" w:hAnsi="Arial" w:cs="Arial"/>
          <w:color w:val="000000" w:themeColor="text1"/>
        </w:rPr>
        <w:t>e.g.</w:t>
      </w:r>
      <w:proofErr w:type="gramEnd"/>
      <w:r w:rsidRPr="009C4C30">
        <w:rPr>
          <w:rFonts w:ascii="Arial" w:hAnsi="Arial" w:cs="Arial"/>
          <w:color w:val="000000" w:themeColor="text1"/>
        </w:rPr>
        <w:t xml:space="preserve"> basal RC43N; RC43N.B)</w:t>
      </w:r>
      <w:r w:rsidRPr="009C4C30">
        <w:rPr>
          <w:rFonts w:ascii="Arial" w:eastAsia="Arial" w:hAnsi="Arial" w:cs="Arial"/>
          <w:color w:val="000000" w:themeColor="text1"/>
        </w:rPr>
        <w:t>. Significantly delta-enriched proteins were classified either as a Coactivator (CoA), Corepressor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oR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, Mixed function coregulator (Mixed) or transcription factor (TF), and the direction of enrichment indicated (Direct), </w:t>
      </w:r>
      <w:r w:rsidRPr="009C4C30">
        <w:rPr>
          <w:rFonts w:ascii="Arial" w:hAnsi="Arial" w:cs="Arial"/>
          <w:color w:val="000000" w:themeColor="text1"/>
        </w:rPr>
        <w:t>and the most significant member of each class in each condition is indicated.</w:t>
      </w:r>
    </w:p>
    <w:p w14:paraId="75E4F2E5" w14:textId="77777777" w:rsidR="00953081" w:rsidRPr="009C4C30" w:rsidRDefault="00953081" w:rsidP="00953081">
      <w:pPr>
        <w:jc w:val="both"/>
        <w:rPr>
          <w:rFonts w:ascii="Arial" w:hAnsi="Arial" w:cs="Arial"/>
          <w:color w:val="000000" w:themeColor="text1"/>
        </w:rPr>
      </w:pPr>
    </w:p>
    <w:p w14:paraId="06B5BCB9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81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53081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9BEFB"/>
  <w15:chartTrackingRefBased/>
  <w15:docId w15:val="{6336FF42-89B3-F04F-AFC7-200921362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0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308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3081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953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0:00Z</dcterms:created>
  <dcterms:modified xsi:type="dcterms:W3CDTF">2023-02-21T19:11:00Z</dcterms:modified>
</cp:coreProperties>
</file>